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8D138C">
      <w:pPr>
        <w:jc w:val="center"/>
        <w:rPr>
          <w:rFonts w:ascii="Times New Roman" w:hAnsi="Times New Roman" w:eastAsia="宋体" w:cs="Times New Roman"/>
          <w:szCs w:val="21"/>
          <w:lang w:bidi="ar"/>
        </w:rPr>
      </w:pPr>
      <w:bookmarkStart w:id="0" w:name="OLE_LINK1"/>
      <w:r>
        <w:rPr>
          <w:rFonts w:ascii="Times New Roman" w:hAnsi="Times New Roman" w:eastAsia="宋体" w:cs="Times New Roman"/>
          <w:sz w:val="22"/>
          <w:szCs w:val="24"/>
          <w:lang w:bidi="ar"/>
        </w:rPr>
        <w:t xml:space="preserve">Table </w:t>
      </w:r>
      <w:bookmarkStart w:id="1" w:name="_GoBack"/>
      <w:bookmarkEnd w:id="1"/>
      <w:r>
        <w:rPr>
          <w:rFonts w:ascii="Times New Roman" w:hAnsi="Times New Roman" w:eastAsia="宋体" w:cs="Times New Roman"/>
          <w:sz w:val="22"/>
          <w:szCs w:val="24"/>
          <w:lang w:bidi="ar"/>
        </w:rPr>
        <w:t>1</w:t>
      </w:r>
      <w:r>
        <w:rPr>
          <w:rFonts w:hint="eastAsia" w:ascii="Times New Roman" w:hAnsi="Times New Roman" w:eastAsia="宋体" w:cs="Times New Roman"/>
          <w:sz w:val="22"/>
          <w:szCs w:val="24"/>
          <w:lang w:bidi="ar"/>
        </w:rPr>
        <w:t>.</w:t>
      </w:r>
      <w:r>
        <w:rPr>
          <w:rFonts w:ascii="Times New Roman" w:hAnsi="Times New Roman" w:eastAsia="宋体" w:cs="Times New Roman"/>
          <w:sz w:val="22"/>
          <w:szCs w:val="24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Baseline Characteristics of Participants With and Without Low Muscle Mass</w:t>
      </w:r>
    </w:p>
    <w:tbl>
      <w:tblPr>
        <w:tblStyle w:val="2"/>
        <w:tblW w:w="8160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925"/>
        <w:gridCol w:w="1842"/>
        <w:gridCol w:w="1356"/>
      </w:tblGrid>
      <w:tr w14:paraId="039926E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303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33A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9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1111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mal muscle mass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6EFD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muscle Mass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B51F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value</w:t>
            </w:r>
          </w:p>
        </w:tc>
      </w:tr>
      <w:tr w14:paraId="2423FC7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7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9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19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8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2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3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E8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</w:rPr>
            </w:pPr>
          </w:p>
        </w:tc>
      </w:tr>
      <w:tr w14:paraId="42A408B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0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e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6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(41.0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5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7(62.0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5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2E72155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4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8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76±5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A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56±6.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6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0CF6B70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B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ration of diabetes (years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E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88±7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F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96±8.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4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8</w:t>
            </w:r>
          </w:p>
        </w:tc>
      </w:tr>
      <w:tr w14:paraId="53846C0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1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ypertension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4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(65.6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4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9(58.89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3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</w:tr>
      <w:tr w14:paraId="00FA98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15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D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6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9(44.4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F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(39.1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B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3</w:t>
            </w:r>
          </w:p>
        </w:tc>
      </w:tr>
      <w:tr w14:paraId="7D1F5A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7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king habit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5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(17.5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4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(30.4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C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10370B9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A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inking habit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D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(18.2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E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(20.16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C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7</w:t>
            </w:r>
          </w:p>
        </w:tc>
      </w:tr>
      <w:tr w14:paraId="714CC3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A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MI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A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42±3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C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36±2.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5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614C8D2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B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F%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E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55±6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C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43±6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9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6C26994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F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H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3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5±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8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0±0.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A9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**</w:t>
            </w:r>
          </w:p>
        </w:tc>
      </w:tr>
      <w:tr w14:paraId="67C7AC4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A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PG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C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53±2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8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7±2.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3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7</w:t>
            </w:r>
          </w:p>
        </w:tc>
      </w:tr>
      <w:tr w14:paraId="391690A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C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6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6±1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1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7±1.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9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</w:tr>
      <w:tr w14:paraId="3492B2D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4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0±1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5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0±1.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B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**</w:t>
            </w:r>
          </w:p>
        </w:tc>
      </w:tr>
      <w:tr w14:paraId="280F48A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F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DL-C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5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±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6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8±0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A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2</w:t>
            </w:r>
          </w:p>
        </w:tc>
      </w:tr>
      <w:tr w14:paraId="5613045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E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DL-C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6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8±0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2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8±0.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7D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6</w:t>
            </w:r>
          </w:p>
        </w:tc>
      </w:tr>
      <w:tr w14:paraId="1092068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3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um albumin (g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D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.41±3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6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.33±3.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4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0ED963B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0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 (mL/min/1.73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D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09±17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7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.47±18.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F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**</w:t>
            </w:r>
          </w:p>
        </w:tc>
      </w:tr>
      <w:tr w14:paraId="27D008C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2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um creatinine (</w:t>
            </w:r>
            <w:r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"/>
              </w:rPr>
              <w:t>µmol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A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94±2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0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47±22.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C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4</w:t>
            </w:r>
          </w:p>
        </w:tc>
      </w:tr>
      <w:tr w14:paraId="249BB54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1E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um BUN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6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9±1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8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0±2.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E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4</w:t>
            </w:r>
          </w:p>
        </w:tc>
      </w:tr>
      <w:tr w14:paraId="3F67B99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B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bA1c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0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9±1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A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5±1.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2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*</w:t>
            </w:r>
          </w:p>
        </w:tc>
      </w:tr>
      <w:tr w14:paraId="4A3B9D0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A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P (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3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5±1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2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±0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7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**</w:t>
            </w:r>
          </w:p>
        </w:tc>
      </w:tr>
      <w:tr w14:paraId="1C9C4CF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F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T3 (p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0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1±0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7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9±0.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A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</w:tr>
      <w:tr w14:paraId="07E685C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2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T4 (p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4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36±2.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3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54±2.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8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9</w:t>
            </w:r>
          </w:p>
        </w:tc>
      </w:tr>
      <w:tr w14:paraId="2D40E6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A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SH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μIU/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2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6±5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0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7±1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F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4</w:t>
            </w:r>
          </w:p>
        </w:tc>
      </w:tr>
      <w:tr w14:paraId="6867F75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C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H (p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3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06±14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0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39±13.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8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**</w:t>
            </w:r>
          </w:p>
        </w:tc>
      </w:tr>
      <w:tr w14:paraId="7402CB2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5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D (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8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.49±7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A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11±8.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D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5</w:t>
            </w:r>
          </w:p>
        </w:tc>
      </w:tr>
      <w:tr w14:paraId="58EEAE0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54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um calcium (mmol/L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9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0±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4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6±0.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F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032DB84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1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steocalcin (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 (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45±5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7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43±5.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E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8*</w:t>
            </w:r>
          </w:p>
        </w:tc>
      </w:tr>
      <w:tr w14:paraId="1F63653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2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β-CTX (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C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±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3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±0.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8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7</w:t>
            </w:r>
          </w:p>
        </w:tc>
      </w:tr>
      <w:tr w14:paraId="7F54AEC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1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1NP (n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A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20±18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B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92±21.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1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4</w:t>
            </w:r>
          </w:p>
        </w:tc>
      </w:tr>
      <w:tr w14:paraId="35C24D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5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SPN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D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2(49.2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C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(73.1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1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3BEE806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D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2(60.4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2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3(56.5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D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3</w:t>
            </w:r>
          </w:p>
        </w:tc>
      </w:tr>
      <w:tr w14:paraId="76B5BAC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B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DKD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13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(9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B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(7.1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D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9</w:t>
            </w:r>
          </w:p>
        </w:tc>
      </w:tr>
      <w:tr w14:paraId="47C44DC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4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steoporosis 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9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(20.5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F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(23.5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C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</w:tr>
      <w:tr w14:paraId="6ED6239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9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i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2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2(56.7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4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9(50.99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A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</w:tr>
      <w:tr w14:paraId="47F72D3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6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idiabetic medication us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C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2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2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</w:rPr>
            </w:pPr>
          </w:p>
        </w:tc>
      </w:tr>
      <w:tr w14:paraId="3427B9C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7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ul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A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7(62.3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E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(39.5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5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45EE805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2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lfonylurea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8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(28.7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3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(43.48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6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0.001***</w:t>
            </w:r>
          </w:p>
        </w:tc>
      </w:tr>
      <w:tr w14:paraId="04FB84F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0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tfor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B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3(72.0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7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4(64.82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B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</w:tr>
      <w:tr w14:paraId="73B6D6B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2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α-glucosidase inhibi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2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(34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0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(32.81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9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3</w:t>
            </w:r>
          </w:p>
        </w:tc>
      </w:tr>
      <w:tr w14:paraId="0F12F48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1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GLT2 inhibi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7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(27.6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2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(27.67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E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9</w:t>
            </w:r>
          </w:p>
        </w:tc>
      </w:tr>
      <w:tr w14:paraId="28521A7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D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PP-4 inhibito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1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(34.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2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(22.13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D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**</w:t>
            </w:r>
          </w:p>
        </w:tc>
      </w:tr>
      <w:tr w14:paraId="27C586D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D1B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>GLP-1 receptor agonist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18"/>
                <w:lang w:bidi="ar"/>
              </w:rPr>
              <w:t>(n, %)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270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3(4.85%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D83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1(4.35%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03D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784</w:t>
            </w:r>
          </w:p>
        </w:tc>
      </w:tr>
    </w:tbl>
    <w:p w14:paraId="70CF3DD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1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21"/>
        </w:rPr>
        <w:t>C</w:t>
      </w:r>
      <w:r>
        <w:rPr>
          <w:rFonts w:ascii="Times New Roman" w:hAnsi="Times New Roman" w:eastAsia="宋体" w:cs="Times New Roman"/>
          <w:sz w:val="18"/>
          <w:szCs w:val="21"/>
        </w:rPr>
        <w:t>AD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coronary artery disease; BMI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body mass index; BF%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body fat percentage; WHR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waist-to-hip ratio; FPG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fasting plasma glucose; TC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total cholesterol; TG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triglycerides; HDL-C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high-density lipoprotein cholesterol; LDL-C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low-density lipoprotein cholesterol; eGFR, estimated glomerular filtration rate; BUN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blood urea nitrogen; HbA1c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glycated hemoglobin; FCP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fasting C-peptide; FT3,</w:t>
      </w:r>
      <w:r>
        <w:rPr>
          <w:rFonts w:ascii="Calibri" w:hAnsi="Calibri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free triiodothyronine; FT4,</w:t>
      </w:r>
      <w:r>
        <w:rPr>
          <w:rFonts w:ascii="Calibri" w:hAnsi="Calibri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free thyroxine; TSH,</w:t>
      </w:r>
      <w:r>
        <w:rPr>
          <w:rFonts w:ascii="Calibri" w:hAnsi="Calibri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thyroid-stimulating hormone; iPTH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intact parathyroid hormone; β-CTX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β-C-terminal telopeptide of type I collagen; P1NP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N-terminal propeptide of type I procollagen; DSPN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diabetic sensorimotor polyneuropathy; DR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diabetic retinopathy; DKD,</w:t>
      </w:r>
      <w:r>
        <w:rPr>
          <w:rFonts w:ascii="Times New Roman" w:hAnsi="Times New Roman" w:eastAsia="宋体" w:cs="Times New Roman"/>
          <w:kern w:val="0"/>
          <w:sz w:val="18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diabetic kidney disease; SGLT2, sodium-glucose cotransporter 2; DPP-4,</w:t>
      </w:r>
      <w:r>
        <w:rPr>
          <w:rFonts w:ascii="Times New Roman" w:hAnsi="Times New Roman" w:eastAsia="宋体" w:cs="Times New Roman"/>
          <w:color w:val="FF0000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dipeptidyl peptidase-4</w:t>
      </w:r>
      <w:r>
        <w:rPr>
          <w:rFonts w:hint="eastAsia" w:ascii="Times New Roman" w:hAnsi="Times New Roman" w:eastAsia="宋体" w:cs="Times New Roman"/>
          <w:sz w:val="18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18"/>
          <w:szCs w:val="21"/>
          <w:lang w:val="en-US" w:eastAsia="zh-CN"/>
        </w:rPr>
        <w:t>GLP-1</w:t>
      </w:r>
      <w:r>
        <w:rPr>
          <w:rFonts w:hint="eastAsia" w:ascii="Times New Roman" w:hAnsi="Times New Roman" w:eastAsia="宋体" w:cs="Times New Roman"/>
          <w:sz w:val="18"/>
          <w:szCs w:val="21"/>
          <w:lang w:val="en-US" w:eastAsia="zh-CN"/>
        </w:rPr>
        <w:t>: g</w:t>
      </w:r>
      <w:r>
        <w:rPr>
          <w:rFonts w:hint="default" w:ascii="Times New Roman" w:hAnsi="Times New Roman" w:eastAsia="宋体" w:cs="Times New Roman"/>
          <w:sz w:val="18"/>
          <w:szCs w:val="21"/>
          <w:lang w:val="en-US" w:eastAsia="zh-CN"/>
        </w:rPr>
        <w:t>lucagon-like peptide-1</w:t>
      </w:r>
    </w:p>
    <w:p w14:paraId="598575A4">
      <w:pPr>
        <w:rPr>
          <w:rFonts w:ascii="Times New Roman" w:hAnsi="Times New Roman" w:eastAsia="宋体" w:cs="Times New Roman"/>
          <w:sz w:val="18"/>
          <w:szCs w:val="21"/>
        </w:rPr>
      </w:pPr>
      <w:r>
        <w:rPr>
          <w:rFonts w:ascii="Times New Roman" w:hAnsi="Times New Roman" w:eastAsia="宋体" w:cs="Times New Roman"/>
          <w:sz w:val="18"/>
          <w:szCs w:val="21"/>
        </w:rPr>
        <w:t xml:space="preserve">*represents </w:t>
      </w:r>
      <w:r>
        <w:rPr>
          <w:rFonts w:ascii="Times New Roman" w:hAnsi="Times New Roman" w:eastAsia="宋体" w:cs="Times New Roman"/>
          <w:i/>
          <w:iCs/>
          <w:sz w:val="18"/>
          <w:szCs w:val="21"/>
        </w:rPr>
        <w:t>P</w:t>
      </w:r>
      <w:r>
        <w:rPr>
          <w:rFonts w:hint="eastAsia" w:ascii="Times New Roman" w:hAnsi="Times New Roman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 xml:space="preserve">&lt;0.05, **represents </w:t>
      </w:r>
      <w:r>
        <w:rPr>
          <w:rFonts w:ascii="Times New Roman" w:hAnsi="Times New Roman" w:eastAsia="宋体" w:cs="Times New Roman"/>
          <w:i/>
          <w:iCs/>
          <w:sz w:val="18"/>
          <w:szCs w:val="21"/>
        </w:rPr>
        <w:t>P</w:t>
      </w:r>
      <w:r>
        <w:rPr>
          <w:rFonts w:hint="eastAsia" w:ascii="Times New Roman" w:hAnsi="Times New Roman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 xml:space="preserve">&lt;0.01, ***represents </w:t>
      </w:r>
      <w:r>
        <w:rPr>
          <w:rFonts w:ascii="Times New Roman" w:hAnsi="Times New Roman" w:eastAsia="宋体" w:cs="Times New Roman"/>
          <w:i/>
          <w:iCs/>
          <w:sz w:val="18"/>
          <w:szCs w:val="21"/>
        </w:rPr>
        <w:t>P</w:t>
      </w:r>
      <w:r>
        <w:rPr>
          <w:rFonts w:hint="eastAsia" w:ascii="Times New Roman" w:hAnsi="Times New Roman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&lt;0.001.</w:t>
      </w:r>
    </w:p>
    <w:p w14:paraId="6FFF087D">
      <w:pPr>
        <w:rPr>
          <w:rFonts w:ascii="Calibri" w:hAnsi="Calibri" w:eastAsia="宋体" w:cs="Times New Roman"/>
          <w:szCs w:val="24"/>
        </w:rPr>
      </w:pPr>
    </w:p>
    <w:p w14:paraId="25F5A38A">
      <w:pPr>
        <w:jc w:val="center"/>
        <w:rPr>
          <w:rFonts w:ascii="Times New Roman" w:hAnsi="Times New Roman" w:eastAsia="宋体" w:cs="Times New Roman"/>
          <w:sz w:val="22"/>
          <w:szCs w:val="24"/>
          <w:lang w:bidi="ar"/>
        </w:rPr>
      </w:pPr>
      <w:r>
        <w:rPr>
          <w:rFonts w:ascii="Times New Roman" w:hAnsi="Times New Roman" w:eastAsia="宋体" w:cs="Times New Roman"/>
          <w:sz w:val="22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sz w:val="22"/>
          <w:szCs w:val="24"/>
          <w:lang w:bidi="ar"/>
        </w:rPr>
        <w:t>2.</w:t>
      </w:r>
      <w:r>
        <w:rPr>
          <w:rFonts w:ascii="Times New Roman" w:hAnsi="Times New Roman" w:eastAsia="宋体" w:cs="Times New Roman"/>
          <w:sz w:val="22"/>
          <w:szCs w:val="24"/>
          <w:lang w:bidi="ar"/>
        </w:rPr>
        <w:t xml:space="preserve"> Baseline Characteristics of Participants Stratified by Sex</w:t>
      </w:r>
      <w:r>
        <w:rPr>
          <w:rFonts w:hint="eastAsia" w:ascii="Times New Roman" w:hAnsi="Times New Roman" w:eastAsia="宋体" w:cs="Times New Roman"/>
          <w:sz w:val="22"/>
          <w:szCs w:val="24"/>
          <w:lang w:bidi="ar"/>
        </w:rPr>
        <w:t xml:space="preserve"> and Skeletal Muscle Mass</w:t>
      </w:r>
    </w:p>
    <w:tbl>
      <w:tblPr>
        <w:tblStyle w:val="2"/>
        <w:tblW w:w="109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1427"/>
        <w:gridCol w:w="1458"/>
        <w:gridCol w:w="1214"/>
        <w:gridCol w:w="1358"/>
        <w:gridCol w:w="1378"/>
        <w:gridCol w:w="1207"/>
      </w:tblGrid>
      <w:tr w14:paraId="6CCAD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B8FA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Variables</w:t>
            </w:r>
          </w:p>
        </w:tc>
        <w:tc>
          <w:tcPr>
            <w:tcW w:w="4099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41FF">
            <w:pPr>
              <w:keepNext w:val="0"/>
              <w:keepLines w:val="0"/>
              <w:widowControl/>
              <w:suppressLineNumbers w:val="0"/>
              <w:pBdr>
                <w:bottom w:val="single" w:color="auto" w:sz="8" w:space="1"/>
              </w:pBdr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Male(n=267)</w:t>
            </w:r>
          </w:p>
        </w:tc>
        <w:tc>
          <w:tcPr>
            <w:tcW w:w="394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9940">
            <w:pPr>
              <w:keepNext w:val="0"/>
              <w:keepLines w:val="0"/>
              <w:widowControl/>
              <w:suppressLineNumbers w:val="0"/>
              <w:pBdr>
                <w:bottom w:val="single" w:color="auto" w:sz="8" w:space="1"/>
              </w:pBdr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Female(n=254)</w:t>
            </w:r>
          </w:p>
        </w:tc>
      </w:tr>
      <w:tr w14:paraId="579B9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78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C7D2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8085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Normal muscle mass</w:t>
            </w:r>
          </w:p>
        </w:tc>
        <w:tc>
          <w:tcPr>
            <w:tcW w:w="1458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330B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Low muscle Mass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0310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 xml:space="preserve"> value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2DDB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Normal muscle mass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00E8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Low muscle Mass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7FFB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 xml:space="preserve"> value</w:t>
            </w:r>
          </w:p>
        </w:tc>
      </w:tr>
      <w:tr w14:paraId="79DE0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878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6180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42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3BCF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45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33AC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21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0F6C6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35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61726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37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12611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207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C81C7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</w:tr>
      <w:tr w14:paraId="14623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1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N</w:t>
            </w:r>
          </w:p>
        </w:tc>
        <w:tc>
          <w:tcPr>
            <w:tcW w:w="14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12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0</w:t>
            </w:r>
          </w:p>
        </w:tc>
        <w:tc>
          <w:tcPr>
            <w:tcW w:w="14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A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57</w:t>
            </w:r>
          </w:p>
        </w:tc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A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--</w:t>
            </w:r>
          </w:p>
        </w:tc>
        <w:tc>
          <w:tcPr>
            <w:tcW w:w="13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6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58</w:t>
            </w:r>
          </w:p>
        </w:tc>
        <w:tc>
          <w:tcPr>
            <w:tcW w:w="13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6D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96</w:t>
            </w:r>
          </w:p>
        </w:tc>
        <w:tc>
          <w:tcPr>
            <w:tcW w:w="120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D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--</w:t>
            </w:r>
          </w:p>
        </w:tc>
      </w:tr>
      <w:tr w14:paraId="094D0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175B1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Age (years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C5DD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5.86±4.7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6706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8.85±6.1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2802E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A84C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9.08±5.7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3D42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0.72±6.4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CE00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35*</w:t>
            </w:r>
          </w:p>
        </w:tc>
      </w:tr>
      <w:tr w14:paraId="46AC8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6ABB9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Duration of diabetes (years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959F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6.19±7.6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AE20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6.49±8.10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C045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76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ED7A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5.66±7.8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2025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7.75±9.2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EE51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66</w:t>
            </w:r>
          </w:p>
        </w:tc>
      </w:tr>
      <w:tr w14:paraId="5E0695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63880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Hypertension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5BDE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1(64.55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DB7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5(54.14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EA76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6279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05(66.46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7E4A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4(66.67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A648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972</w:t>
            </w:r>
          </w:p>
        </w:tc>
      </w:tr>
      <w:tr w14:paraId="02011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3D9E3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CAD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9E7A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7(42.73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7FDA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1(38.85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8728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526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CDA2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2(45.57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844F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8(39.58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A03E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51</w:t>
            </w:r>
          </w:p>
        </w:tc>
      </w:tr>
      <w:tr w14:paraId="610B9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7DF45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Smoking habit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1F21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6(41.82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08DD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5(47.77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BB62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36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5277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(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59B7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(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8070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559</w:t>
            </w:r>
          </w:p>
        </w:tc>
      </w:tr>
      <w:tr w14:paraId="175FE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15DC9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Drinking habit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9EC7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6(41.82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F599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1(32.48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AA1C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19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BBA9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(1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01D1C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(0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7C8A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92</w:t>
            </w:r>
          </w:p>
        </w:tc>
      </w:tr>
      <w:tr w14:paraId="0E542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5705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BMI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2862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6.71±2.6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0B14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3.58±2.3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B690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88FD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6.21±3.56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0666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2.99±2.7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32E3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</w:tr>
      <w:tr w14:paraId="01A0B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4D923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BF%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D54A3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6.79±3.5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3044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6.76±4.52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59F2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953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5B18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6.56±4.4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6513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6.43±4.4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4C9E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</w:p>
        </w:tc>
      </w:tr>
      <w:tr w14:paraId="1AF62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0CE167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WHR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E398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25±0.1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F7E7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15±0.18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2859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A9D5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08±0.1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0AF2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03±0.1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A500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8**</w:t>
            </w:r>
          </w:p>
        </w:tc>
      </w:tr>
      <w:tr w14:paraId="13BF7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70318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FPG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869F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.59±2.5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56E9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.21±2.4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FFA7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24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7C368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.46±2.5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E7DB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.36±3.2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924C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775</w:t>
            </w:r>
          </w:p>
        </w:tc>
      </w:tr>
      <w:tr w14:paraId="75DDA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33C39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TC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079F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00±1.0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3486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.85±1.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B3C6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53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69D4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45±1.1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B62B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44±1.1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52AC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973</w:t>
            </w:r>
          </w:p>
        </w:tc>
      </w:tr>
      <w:tr w14:paraId="2B5A6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4597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TG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6EBC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75±1.4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EF5B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40±1.22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4AC5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35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2C4A0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67±1.0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C437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40±0.90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318D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34*</w:t>
            </w:r>
          </w:p>
        </w:tc>
      </w:tr>
      <w:tr w14:paraId="07FB7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477D5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HDL-C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E390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06±0.2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D977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09±0.2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64FB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58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B1A9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20±0.29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57B5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31±0.37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7606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12*</w:t>
            </w:r>
          </w:p>
        </w:tc>
      </w:tr>
      <w:tr w14:paraId="3E8C9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604C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LDL-C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07F4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30±0.8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ECFA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26±0.8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F1B0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70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B258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61±0.9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A7AD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57±0.87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4B1A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738</w:t>
            </w:r>
          </w:p>
        </w:tc>
      </w:tr>
      <w:tr w14:paraId="6D7F8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31F1F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Serum albumin (g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A1CF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2.54±3.6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E18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1.62±3.8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A998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5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DE1B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2.32±3.0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7968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0.84±3.8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40AC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</w:tr>
      <w:tr w14:paraId="3335C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0AB6A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eGFR (mL/min/1.73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B1B0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9.81±20.4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5F84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93.02±18.9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09E7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89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9483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3.50±15.3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2584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6.32±16.6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0D55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</w:p>
        </w:tc>
      </w:tr>
      <w:tr w14:paraId="48268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3031D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Serum creatinine (</w:t>
            </w:r>
            <w:r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"/>
              </w:rPr>
              <w:t>µmol/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2C95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0.97±20.9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02F0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5.06±22.02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847D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29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6A9F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3.96±16.0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2B87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0.31±19.0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8FD4A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04</w:t>
            </w:r>
          </w:p>
        </w:tc>
      </w:tr>
      <w:tr w14:paraId="20C0C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0925F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Serum BUN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FE94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.81±2.0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6CE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.56±2.0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4CD4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28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34B5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.93±1.8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C1B3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.88±2.0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BFA6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834</w:t>
            </w:r>
          </w:p>
        </w:tc>
      </w:tr>
      <w:tr w14:paraId="0F813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1F808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HbA1c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20F2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.42±1.7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B233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.83±1.9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1BE9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8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8C73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.53±1.67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D5E8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.89±1.90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ECF3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15</w:t>
            </w:r>
          </w:p>
        </w:tc>
      </w:tr>
      <w:tr w14:paraId="2298E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6B5CD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FCP (n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413A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98±2.0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19F8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39±1.00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0F6E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6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ACAE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58±0.89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5108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50±0.9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5E3E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76</w:t>
            </w:r>
          </w:p>
        </w:tc>
      </w:tr>
      <w:tr w14:paraId="49A5D3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DEF6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FT3 (p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3D74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77±0.5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61F6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70±0.6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E18E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85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D695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50±0.6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E218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.40±0.5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6691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81</w:t>
            </w:r>
          </w:p>
        </w:tc>
      </w:tr>
      <w:tr w14:paraId="7533A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79B60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FT4 (p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735DB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6.63±2.62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8428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6.79±2.7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AD03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631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14AAE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6.17±2.90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910C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6.12±2.6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2B28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902</w:t>
            </w:r>
          </w:p>
        </w:tc>
      </w:tr>
      <w:tr w14:paraId="65025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A1453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TSH (</w:t>
            </w:r>
            <w:r>
              <w:rPr>
                <w:rFonts w:hint="default" w:ascii="Times New Roman" w:hAnsi="Times New Roman" w:eastAsia="宋体" w:cs="Times New Roman"/>
                <w:i w:val="0"/>
                <w:kern w:val="2"/>
                <w:sz w:val="18"/>
                <w:szCs w:val="22"/>
                <w:lang w:val="en-US" w:eastAsia="zh-CN" w:bidi="ar"/>
              </w:rPr>
              <w:t>μIU/m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8D20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86±1.0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B767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.78±1.21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A0AB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58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7FBD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.04±6.6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3BC0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27±1.85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F218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71</w:t>
            </w:r>
          </w:p>
        </w:tc>
      </w:tr>
      <w:tr w14:paraId="3C1B6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2606D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PTH (p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0C1E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7.39±15.14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8E65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2.67±12.51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828A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8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BC475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8.53±14.66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AC99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7.20±14.0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32E8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77</w:t>
            </w:r>
          </w:p>
        </w:tc>
      </w:tr>
      <w:tr w14:paraId="25EC7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02C34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Vitamin D (n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9BE6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1.72±7.7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97B3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1.22±8.72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698C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631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EB7E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7.94±7.0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0A62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8.29±7.4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02AD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704</w:t>
            </w:r>
          </w:p>
        </w:tc>
      </w:tr>
      <w:tr w14:paraId="278F4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7C97E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Serum calcium (mmol/L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AE0D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28±0.09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EF56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26±0.0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7F14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04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F787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31±0.09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B22E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.27±0.1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40D9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</w:tr>
      <w:tr w14:paraId="566C3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3EE5B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Osteocalcin (O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 (n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EE3A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.80±4.61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E610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.48±4.9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B147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595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C321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4.60±5.92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9874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3.98±6.2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6F314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28</w:t>
            </w:r>
          </w:p>
        </w:tc>
      </w:tr>
      <w:tr w14:paraId="10CE5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10118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β-CTX (n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B586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4±0.17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95E0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6±0.20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7FBB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58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EEF1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0±0.18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448D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4±0.22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9B07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26</w:t>
            </w:r>
          </w:p>
        </w:tc>
      </w:tr>
      <w:tr w14:paraId="3F8E6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68DE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P1NP (ng/m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C274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0.44±15.08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A388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1.77±20.90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6E5D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567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B86F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8.52±19.5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499C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7.43±22.2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B79E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684</w:t>
            </w:r>
          </w:p>
        </w:tc>
      </w:tr>
      <w:tr w14:paraId="4F42E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5319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DSPN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B186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5(5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2429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1(7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0C47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C6CE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7(48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9A60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4(7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2039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</w:tr>
      <w:tr w14:paraId="3361E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539EE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DR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2681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8(52.73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DF48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7(55.41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96B3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664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1F0D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04(65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EECF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6(58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3CEE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31</w:t>
            </w:r>
          </w:p>
        </w:tc>
      </w:tr>
      <w:tr w14:paraId="2309D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4EE6B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DKD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44E1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(10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2027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9(5.73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3814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9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2534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4(8.86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00CD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9(9.38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8B14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890</w:t>
            </w:r>
          </w:p>
        </w:tc>
      </w:tr>
      <w:tr w14:paraId="63E98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4ADAB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Osteoporosis 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32B0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(10.00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54CF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0(12.74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5408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9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7BB3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4(27.85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34DB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3(44.79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6FF1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6**</w:t>
            </w:r>
          </w:p>
        </w:tc>
      </w:tr>
      <w:tr w14:paraId="09728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11CD1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tatin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4D5B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2(56.36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6DD8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1(51.59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CD8C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42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24CB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90(56.96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4F74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8(50.00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E8E0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</w:t>
            </w:r>
          </w:p>
        </w:tc>
      </w:tr>
      <w:tr w14:paraId="408FF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0A9FA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Antidiabetic medication use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8FA6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458" w:type="dxa"/>
            <w:shd w:val="clear" w:color="auto" w:fill="auto"/>
          </w:tcPr>
          <w:p w14:paraId="2999E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016D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358" w:type="dxa"/>
            <w:shd w:val="clear" w:color="auto" w:fill="auto"/>
          </w:tcPr>
          <w:p w14:paraId="56E7A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378" w:type="dxa"/>
            <w:shd w:val="clear" w:color="auto" w:fill="auto"/>
          </w:tcPr>
          <w:p w14:paraId="0FEEA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  <w:tc>
          <w:tcPr>
            <w:tcW w:w="1207" w:type="dxa"/>
            <w:shd w:val="clear" w:color="auto" w:fill="auto"/>
          </w:tcPr>
          <w:p w14:paraId="5154E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等线"/>
                <w:i w:val="0"/>
                <w:sz w:val="18"/>
              </w:rPr>
            </w:pPr>
          </w:p>
        </w:tc>
      </w:tr>
      <w:tr w14:paraId="144C1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6DD59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Insul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63C0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8(61.82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D82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3(33.76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7C2D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18"/>
                <w:szCs w:val="21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01**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913D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99(62.66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9E76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7(48.96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CD50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32*</w:t>
            </w:r>
          </w:p>
        </w:tc>
      </w:tr>
      <w:tr w14:paraId="49F1F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47230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ulfonylurea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25331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4(30.91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84F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71(45.22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C696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18*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1A4B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3(27.22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46BDA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9(40.63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5228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27*</w:t>
            </w:r>
          </w:p>
        </w:tc>
      </w:tr>
      <w:tr w14:paraId="65DAE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63A00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Metfor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CB97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80(72.73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36E7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03(65.61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0A716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17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52422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13(71.52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647A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61(63.54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6228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184</w:t>
            </w:r>
          </w:p>
        </w:tc>
      </w:tr>
      <w:tr w14:paraId="6DE50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1A3B7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α-glucosidase inhibitor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5E07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0(36.36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5B7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6(29.30%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623B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224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31E6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2(32.91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0D39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7(38.54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0E35F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362</w:t>
            </w:r>
          </w:p>
        </w:tc>
      </w:tr>
      <w:tr w14:paraId="40E28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878" w:type="dxa"/>
            <w:shd w:val="clear" w:color="auto" w:fill="auto"/>
            <w:vAlign w:val="center"/>
          </w:tcPr>
          <w:p w14:paraId="077F1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SGLT2 inhibitor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2E52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2(29.09%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B211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9(31.21%）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EAC6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711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6D9D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42(26.58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E9B1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21(21.88%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FBBC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0</w:t>
            </w:r>
          </w:p>
        </w:tc>
      </w:tr>
      <w:tr w14:paraId="18772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8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DPP-4 inhibitor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0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9(35.45%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7E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37(23.57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E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34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8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53(33.5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D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19(19.79%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1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  <w:t>0.018*</w:t>
            </w:r>
          </w:p>
        </w:tc>
      </w:tr>
      <w:tr w14:paraId="5293A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BBA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2"/>
                <w:sz w:val="18"/>
                <w:szCs w:val="22"/>
                <w:lang w:val="en-US" w:eastAsia="zh-CN" w:bidi="ar"/>
              </w:rPr>
              <w:t>GLP-1 receptor agonists</w:t>
            </w:r>
            <w:r>
              <w:rPr>
                <w:rFonts w:hint="eastAsia" w:ascii="Times New Roman" w:hAnsi="Times New Roman" w:eastAsia="宋体" w:cs="Times New Roman"/>
                <w:i w:val="0"/>
                <w:kern w:val="2"/>
                <w:sz w:val="18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lang w:bidi="ar"/>
              </w:rPr>
              <w:t>(n, %)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291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9(8.18%)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949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7(4.46%)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E22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.207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8CB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4(2.53%)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982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4(4.17%)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F20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21"/>
                <w:lang w:val="en-US" w:eastAsia="zh-CN" w:bidi="ar"/>
              </w:rPr>
              <w:t>0.481</w:t>
            </w:r>
          </w:p>
        </w:tc>
      </w:tr>
    </w:tbl>
    <w:p w14:paraId="618016CD">
      <w:pPr>
        <w:rPr>
          <w:rFonts w:ascii="Times New Roman" w:hAnsi="Times New Roman" w:eastAsia="宋体" w:cs="Times New Roman"/>
          <w:sz w:val="18"/>
          <w:szCs w:val="21"/>
        </w:rPr>
      </w:pPr>
      <w:r>
        <w:rPr>
          <w:rFonts w:ascii="Times New Roman" w:hAnsi="Times New Roman" w:eastAsia="宋体" w:cs="Times New Roman"/>
          <w:sz w:val="18"/>
          <w:szCs w:val="21"/>
        </w:rPr>
        <w:t xml:space="preserve">*represents </w:t>
      </w:r>
      <w:r>
        <w:rPr>
          <w:rFonts w:ascii="Times New Roman" w:hAnsi="Times New Roman" w:eastAsia="宋体" w:cs="Times New Roman"/>
          <w:i/>
          <w:iCs/>
          <w:sz w:val="18"/>
          <w:szCs w:val="21"/>
        </w:rPr>
        <w:t>P</w:t>
      </w:r>
      <w:r>
        <w:rPr>
          <w:rFonts w:hint="eastAsia" w:ascii="Times New Roman" w:hAnsi="Times New Roman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 xml:space="preserve">&lt;0.05, **represents </w:t>
      </w:r>
      <w:r>
        <w:rPr>
          <w:rFonts w:ascii="Times New Roman" w:hAnsi="Times New Roman" w:eastAsia="宋体" w:cs="Times New Roman"/>
          <w:i/>
          <w:iCs/>
          <w:sz w:val="18"/>
          <w:szCs w:val="21"/>
        </w:rPr>
        <w:t>P</w:t>
      </w:r>
      <w:r>
        <w:rPr>
          <w:rFonts w:hint="eastAsia" w:ascii="Times New Roman" w:hAnsi="Times New Roman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 xml:space="preserve">&lt;0.01, ***represents </w:t>
      </w:r>
      <w:r>
        <w:rPr>
          <w:rFonts w:ascii="Times New Roman" w:hAnsi="Times New Roman" w:eastAsia="宋体" w:cs="Times New Roman"/>
          <w:i/>
          <w:iCs/>
          <w:sz w:val="18"/>
          <w:szCs w:val="21"/>
        </w:rPr>
        <w:t>P</w:t>
      </w:r>
      <w:r>
        <w:rPr>
          <w:rFonts w:hint="eastAsia" w:ascii="Times New Roman" w:hAnsi="Times New Roman" w:eastAsia="宋体" w:cs="Times New Roman"/>
          <w:sz w:val="18"/>
          <w:szCs w:val="21"/>
        </w:rPr>
        <w:t xml:space="preserve"> </w:t>
      </w:r>
      <w:r>
        <w:rPr>
          <w:rFonts w:ascii="Times New Roman" w:hAnsi="Times New Roman" w:eastAsia="宋体" w:cs="Times New Roman"/>
          <w:sz w:val="18"/>
          <w:szCs w:val="21"/>
        </w:rPr>
        <w:t>&lt;0.001.</w:t>
      </w:r>
    </w:p>
    <w:p w14:paraId="21D48CA7">
      <w:pPr>
        <w:rPr>
          <w:rFonts w:ascii="Times New Roman" w:hAnsi="Times New Roman" w:eastAsia="宋体" w:cs="Times New Roman"/>
          <w:sz w:val="18"/>
          <w:szCs w:val="21"/>
        </w:rPr>
      </w:pPr>
    </w:p>
    <w:p w14:paraId="46E67BE1">
      <w:pPr>
        <w:rPr>
          <w:rFonts w:ascii="Times New Roman" w:hAnsi="Times New Roman" w:eastAsia="宋体" w:cs="Times New Roman"/>
          <w:sz w:val="18"/>
          <w:szCs w:val="21"/>
        </w:rPr>
      </w:pPr>
    </w:p>
    <w:p w14:paraId="7201DFA6">
      <w:pPr>
        <w:rPr>
          <w:rFonts w:hint="eastAsia" w:ascii="Times New Roman" w:hAnsi="Times New Roman" w:eastAsia="宋体" w:cs="Times New Roman"/>
          <w:sz w:val="18"/>
          <w:szCs w:val="21"/>
        </w:rPr>
      </w:pPr>
    </w:p>
    <w:bookmarkEnd w:id="0"/>
    <w:p w14:paraId="08A1EF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098"/>
    <w:rsid w:val="000C5BB8"/>
    <w:rsid w:val="000C716D"/>
    <w:rsid w:val="00195098"/>
    <w:rsid w:val="00353B5D"/>
    <w:rsid w:val="005E64CF"/>
    <w:rsid w:val="007338D0"/>
    <w:rsid w:val="00734D03"/>
    <w:rsid w:val="00742415"/>
    <w:rsid w:val="00964E69"/>
    <w:rsid w:val="00B24DB7"/>
    <w:rsid w:val="00B81DD0"/>
    <w:rsid w:val="00BC4A3A"/>
    <w:rsid w:val="00C30542"/>
    <w:rsid w:val="00CF70B0"/>
    <w:rsid w:val="00E04BCC"/>
    <w:rsid w:val="00E739C5"/>
    <w:rsid w:val="0DF465A6"/>
    <w:rsid w:val="0E1830C6"/>
    <w:rsid w:val="0E5928AD"/>
    <w:rsid w:val="0F340424"/>
    <w:rsid w:val="138215A7"/>
    <w:rsid w:val="15C55BE7"/>
    <w:rsid w:val="16DA0303"/>
    <w:rsid w:val="18DF1873"/>
    <w:rsid w:val="196D36B1"/>
    <w:rsid w:val="1AE300CE"/>
    <w:rsid w:val="1C4921B3"/>
    <w:rsid w:val="1C964CCC"/>
    <w:rsid w:val="1F084755"/>
    <w:rsid w:val="207215AC"/>
    <w:rsid w:val="214747E7"/>
    <w:rsid w:val="21613AFB"/>
    <w:rsid w:val="21CB5418"/>
    <w:rsid w:val="224B249E"/>
    <w:rsid w:val="2DE270FB"/>
    <w:rsid w:val="2E8157DC"/>
    <w:rsid w:val="2F5729E1"/>
    <w:rsid w:val="2FC6460C"/>
    <w:rsid w:val="312E32CE"/>
    <w:rsid w:val="3291620A"/>
    <w:rsid w:val="32D87995"/>
    <w:rsid w:val="343B297A"/>
    <w:rsid w:val="361E1023"/>
    <w:rsid w:val="39932868"/>
    <w:rsid w:val="3AFC4698"/>
    <w:rsid w:val="3C9F0EAA"/>
    <w:rsid w:val="443C4228"/>
    <w:rsid w:val="47280A93"/>
    <w:rsid w:val="47F95F8C"/>
    <w:rsid w:val="49877DB5"/>
    <w:rsid w:val="4B6E46F3"/>
    <w:rsid w:val="4BCF3BD3"/>
    <w:rsid w:val="4CB701C3"/>
    <w:rsid w:val="4FD07F1A"/>
    <w:rsid w:val="51567385"/>
    <w:rsid w:val="51C969CF"/>
    <w:rsid w:val="54667951"/>
    <w:rsid w:val="54D23DEC"/>
    <w:rsid w:val="54EB3100"/>
    <w:rsid w:val="586D09FC"/>
    <w:rsid w:val="59126EAD"/>
    <w:rsid w:val="5A751DEA"/>
    <w:rsid w:val="5D050E47"/>
    <w:rsid w:val="60F31CBA"/>
    <w:rsid w:val="62BF00A6"/>
    <w:rsid w:val="62F13FD7"/>
    <w:rsid w:val="641C5084"/>
    <w:rsid w:val="66742F55"/>
    <w:rsid w:val="67FD51CC"/>
    <w:rsid w:val="69670B4F"/>
    <w:rsid w:val="6AC87D14"/>
    <w:rsid w:val="6F490CF7"/>
    <w:rsid w:val="6F541B76"/>
    <w:rsid w:val="72BB1F0C"/>
    <w:rsid w:val="73335F46"/>
    <w:rsid w:val="73584999"/>
    <w:rsid w:val="73BE3A62"/>
    <w:rsid w:val="742D0BE7"/>
    <w:rsid w:val="74CE4179"/>
    <w:rsid w:val="78BB0EB8"/>
    <w:rsid w:val="78F42C47"/>
    <w:rsid w:val="7B1D4436"/>
    <w:rsid w:val="7D902913"/>
    <w:rsid w:val="7F02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78</Words>
  <Characters>5502</Characters>
  <Lines>54</Lines>
  <Paragraphs>15</Paragraphs>
  <TotalTime>1</TotalTime>
  <ScaleCrop>false</ScaleCrop>
  <LinksUpToDate>false</LinksUpToDate>
  <CharactersWithSpaces>579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6:22:00Z</dcterms:created>
  <dc:creator>董建军</dc:creator>
  <cp:lastModifiedBy>马翔宇</cp:lastModifiedBy>
  <dcterms:modified xsi:type="dcterms:W3CDTF">2026-02-25T13:47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VkZmQ1NzE5ZTc4ODRjYjk1OGNiYTVjZTg0ZDQ5NzMiLCJ1c2VySWQiOiIzMDk1OTI3NT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F9EC4195D9E4EA08D27FD32EDCAB40E_12</vt:lpwstr>
  </property>
</Properties>
</file>